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511" w:rsidRPr="004F3119" w:rsidRDefault="00C56511" w:rsidP="00C565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3119"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  <w:r w:rsidRPr="004F3119">
        <w:rPr>
          <w:rFonts w:ascii="Times New Roman" w:hAnsi="Times New Roman" w:cs="Times New Roman"/>
          <w:sz w:val="24"/>
          <w:szCs w:val="24"/>
        </w:rPr>
        <w:t xml:space="preserve"> BMI z-score trajectory, with 95% confidence interval, after moving to higher versus lower poverty neighborhood for youth attending New York City schools from 2006/2007 through 2016/2017. </w:t>
      </w:r>
      <w:r w:rsidRPr="004F3119">
        <w:rPr>
          <w:rFonts w:ascii="Times New Roman" w:hAnsi="Times New Roman" w:cs="Times New Roman"/>
          <w:i/>
          <w:sz w:val="24"/>
          <w:szCs w:val="24"/>
        </w:rPr>
        <w:t xml:space="preserve">Note: Red=moved to lower poverty neighborhood, blue=moved to higher poverty neighborhood. </w:t>
      </w:r>
    </w:p>
    <w:p w:rsidR="00171AC1" w:rsidRDefault="00C56511">
      <w:r>
        <w:rPr>
          <w:noProof/>
        </w:rPr>
        <w:drawing>
          <wp:inline distT="0" distB="0" distL="0" distR="0" wp14:anchorId="6489DAFC" wp14:editId="17A2D6BB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56511" w:rsidRDefault="00C56511">
      <w:r>
        <w:rPr>
          <w:noProof/>
        </w:rPr>
        <w:drawing>
          <wp:inline distT="0" distB="0" distL="0" distR="0" wp14:anchorId="02B5660C" wp14:editId="041896C1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56511" w:rsidRDefault="00C56511">
      <w:r>
        <w:rPr>
          <w:noProof/>
        </w:rPr>
        <w:lastRenderedPageBreak/>
        <w:drawing>
          <wp:inline distT="0" distB="0" distL="0" distR="0" wp14:anchorId="5C38334C" wp14:editId="7314CE7C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56511" w:rsidRDefault="00C56511">
      <w:r>
        <w:rPr>
          <w:noProof/>
        </w:rPr>
        <w:drawing>
          <wp:inline distT="0" distB="0" distL="0" distR="0" wp14:anchorId="2F7EB009" wp14:editId="2A341254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56511" w:rsidRDefault="00C56511">
      <w:r>
        <w:rPr>
          <w:noProof/>
        </w:rPr>
        <w:lastRenderedPageBreak/>
        <w:drawing>
          <wp:inline distT="0" distB="0" distL="0" distR="0" wp14:anchorId="21F0E9B9" wp14:editId="324320D2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56511" w:rsidRDefault="00C56511">
      <w:r>
        <w:rPr>
          <w:noProof/>
        </w:rPr>
        <w:drawing>
          <wp:inline distT="0" distB="0" distL="0" distR="0" wp14:anchorId="53923728" wp14:editId="2B5AE3DB">
            <wp:extent cx="4572000" cy="27432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56511" w:rsidRDefault="00C56511">
      <w:r>
        <w:rPr>
          <w:noProof/>
        </w:rPr>
        <w:lastRenderedPageBreak/>
        <w:drawing>
          <wp:inline distT="0" distB="0" distL="0" distR="0" wp14:anchorId="5B30AAA7" wp14:editId="750FA726">
            <wp:extent cx="4572000" cy="27432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56511" w:rsidRDefault="00C56511"/>
    <w:p w:rsidR="00C56511" w:rsidRDefault="00C56511">
      <w:r>
        <w:rPr>
          <w:noProof/>
        </w:rPr>
        <w:drawing>
          <wp:inline distT="0" distB="0" distL="0" distR="0" wp14:anchorId="18A423C9" wp14:editId="6BFD9375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56511" w:rsidRDefault="00C56511">
      <w:bookmarkStart w:id="0" w:name="_GoBack"/>
      <w:bookmarkEnd w:id="0"/>
    </w:p>
    <w:sectPr w:rsidR="00C56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AC1"/>
    <w:rsid w:val="00171AC1"/>
    <w:rsid w:val="00C1636B"/>
    <w:rsid w:val="00C56511"/>
    <w:rsid w:val="00ED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A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k40729\Desktop\snapshot\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Mal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ales wi CI'!$E$2:$E$13</c:f>
                <c:numCache>
                  <c:formatCode>General</c:formatCode>
                  <c:ptCount val="12"/>
                  <c:pt idx="0">
                    <c:v>3.723999999999994E-2</c:v>
                  </c:pt>
                  <c:pt idx="1">
                    <c:v>2.9399999999999982E-2</c:v>
                  </c:pt>
                  <c:pt idx="2">
                    <c:v>2.3519999999999985E-2</c:v>
                  </c:pt>
                  <c:pt idx="3">
                    <c:v>2.1560000000000024E-2</c:v>
                  </c:pt>
                  <c:pt idx="4">
                    <c:v>2.1560000000000024E-2</c:v>
                  </c:pt>
                  <c:pt idx="5">
                    <c:v>2.1560000000000024E-2</c:v>
                  </c:pt>
                  <c:pt idx="6">
                    <c:v>2.1560000000000024E-2</c:v>
                  </c:pt>
                  <c:pt idx="7">
                    <c:v>2.3519999999999985E-2</c:v>
                  </c:pt>
                  <c:pt idx="8">
                    <c:v>2.3519999999999985E-2</c:v>
                  </c:pt>
                  <c:pt idx="9">
                    <c:v>2.3519999999999985E-2</c:v>
                  </c:pt>
                  <c:pt idx="10">
                    <c:v>2.5480000000000003E-2</c:v>
                  </c:pt>
                  <c:pt idx="11">
                    <c:v>2.9399999999999982E-2</c:v>
                  </c:pt>
                </c:numCache>
              </c:numRef>
            </c:plus>
            <c:minus>
              <c:numRef>
                <c:f>'Males wi CI'!$E$2:$E$13</c:f>
                <c:numCache>
                  <c:formatCode>General</c:formatCode>
                  <c:ptCount val="12"/>
                  <c:pt idx="0">
                    <c:v>3.723999999999994E-2</c:v>
                  </c:pt>
                  <c:pt idx="1">
                    <c:v>2.9399999999999982E-2</c:v>
                  </c:pt>
                  <c:pt idx="2">
                    <c:v>2.3519999999999985E-2</c:v>
                  </c:pt>
                  <c:pt idx="3">
                    <c:v>2.1560000000000024E-2</c:v>
                  </c:pt>
                  <c:pt idx="4">
                    <c:v>2.1560000000000024E-2</c:v>
                  </c:pt>
                  <c:pt idx="5">
                    <c:v>2.1560000000000024E-2</c:v>
                  </c:pt>
                  <c:pt idx="6">
                    <c:v>2.1560000000000024E-2</c:v>
                  </c:pt>
                  <c:pt idx="7">
                    <c:v>2.3519999999999985E-2</c:v>
                  </c:pt>
                  <c:pt idx="8">
                    <c:v>2.3519999999999985E-2</c:v>
                  </c:pt>
                  <c:pt idx="9">
                    <c:v>2.3519999999999985E-2</c:v>
                  </c:pt>
                  <c:pt idx="10">
                    <c:v>2.5480000000000003E-2</c:v>
                  </c:pt>
                  <c:pt idx="11">
                    <c:v>2.939999999999998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ales wi CI'!$B$2:$B$13</c:f>
              <c:numCache>
                <c:formatCode>General</c:formatCode>
                <c:ptCount val="12"/>
                <c:pt idx="0">
                  <c:v>0.58299999999999996</c:v>
                </c:pt>
                <c:pt idx="1">
                  <c:v>0.60299999999999998</c:v>
                </c:pt>
                <c:pt idx="2">
                  <c:v>0.621</c:v>
                </c:pt>
                <c:pt idx="3">
                  <c:v>0.63700000000000001</c:v>
                </c:pt>
                <c:pt idx="4">
                  <c:v>0.65100000000000002</c:v>
                </c:pt>
                <c:pt idx="5">
                  <c:v>0.66400000000000003</c:v>
                </c:pt>
                <c:pt idx="6">
                  <c:v>0.67500000000000004</c:v>
                </c:pt>
                <c:pt idx="7">
                  <c:v>0.68400000000000005</c:v>
                </c:pt>
                <c:pt idx="8">
                  <c:v>0.622</c:v>
                </c:pt>
                <c:pt idx="9">
                  <c:v>0.56599999999999995</c:v>
                </c:pt>
                <c:pt idx="10">
                  <c:v>0.51800000000000002</c:v>
                </c:pt>
                <c:pt idx="11">
                  <c:v>0.476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F08-4752-8864-3D98CA82FEB9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ales wi CI'!$E$14:$E$25</c:f>
                <c:numCache>
                  <c:formatCode>General</c:formatCode>
                  <c:ptCount val="12"/>
                  <c:pt idx="0">
                    <c:v>3.7240000000000051E-2</c:v>
                  </c:pt>
                  <c:pt idx="1">
                    <c:v>2.9399999999999982E-2</c:v>
                  </c:pt>
                  <c:pt idx="2">
                    <c:v>2.3519999999999985E-2</c:v>
                  </c:pt>
                  <c:pt idx="3">
                    <c:v>2.3519999999999985E-2</c:v>
                  </c:pt>
                  <c:pt idx="4">
                    <c:v>2.3519999999999985E-2</c:v>
                  </c:pt>
                  <c:pt idx="5">
                    <c:v>2.1560000000000024E-2</c:v>
                  </c:pt>
                  <c:pt idx="6">
                    <c:v>2.1560000000000024E-2</c:v>
                  </c:pt>
                  <c:pt idx="7">
                    <c:v>2.3519999999999985E-2</c:v>
                  </c:pt>
                  <c:pt idx="8">
                    <c:v>2.3519999999999985E-2</c:v>
                  </c:pt>
                  <c:pt idx="9">
                    <c:v>2.3519999999999985E-2</c:v>
                  </c:pt>
                  <c:pt idx="10">
                    <c:v>2.5479999999999947E-2</c:v>
                  </c:pt>
                  <c:pt idx="11">
                    <c:v>3.1359999999999999E-2</c:v>
                  </c:pt>
                </c:numCache>
              </c:numRef>
            </c:plus>
            <c:minus>
              <c:numRef>
                <c:f>'Males wi CI'!$E$14:$E$25</c:f>
                <c:numCache>
                  <c:formatCode>General</c:formatCode>
                  <c:ptCount val="12"/>
                  <c:pt idx="0">
                    <c:v>3.7240000000000051E-2</c:v>
                  </c:pt>
                  <c:pt idx="1">
                    <c:v>2.9399999999999982E-2</c:v>
                  </c:pt>
                  <c:pt idx="2">
                    <c:v>2.3519999999999985E-2</c:v>
                  </c:pt>
                  <c:pt idx="3">
                    <c:v>2.3519999999999985E-2</c:v>
                  </c:pt>
                  <c:pt idx="4">
                    <c:v>2.3519999999999985E-2</c:v>
                  </c:pt>
                  <c:pt idx="5">
                    <c:v>2.1560000000000024E-2</c:v>
                  </c:pt>
                  <c:pt idx="6">
                    <c:v>2.1560000000000024E-2</c:v>
                  </c:pt>
                  <c:pt idx="7">
                    <c:v>2.3519999999999985E-2</c:v>
                  </c:pt>
                  <c:pt idx="8">
                    <c:v>2.3519999999999985E-2</c:v>
                  </c:pt>
                  <c:pt idx="9">
                    <c:v>2.3519999999999985E-2</c:v>
                  </c:pt>
                  <c:pt idx="10">
                    <c:v>2.5479999999999947E-2</c:v>
                  </c:pt>
                  <c:pt idx="11">
                    <c:v>3.135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ales wi CI'!$B$14:$B$25</c:f>
              <c:numCache>
                <c:formatCode>General</c:formatCode>
                <c:ptCount val="12"/>
                <c:pt idx="0">
                  <c:v>0.63600000000000001</c:v>
                </c:pt>
                <c:pt idx="1">
                  <c:v>0.65</c:v>
                </c:pt>
                <c:pt idx="2">
                  <c:v>0.66100000000000003</c:v>
                </c:pt>
                <c:pt idx="3">
                  <c:v>0.67100000000000004</c:v>
                </c:pt>
                <c:pt idx="4">
                  <c:v>0.67900000000000005</c:v>
                </c:pt>
                <c:pt idx="5">
                  <c:v>0.68500000000000005</c:v>
                </c:pt>
                <c:pt idx="6">
                  <c:v>0.68899999999999995</c:v>
                </c:pt>
                <c:pt idx="7">
                  <c:v>0.69199999999999995</c:v>
                </c:pt>
                <c:pt idx="8">
                  <c:v>0.65</c:v>
                </c:pt>
                <c:pt idx="9">
                  <c:v>0.60299999999999998</c:v>
                </c:pt>
                <c:pt idx="10">
                  <c:v>0.55200000000000005</c:v>
                </c:pt>
                <c:pt idx="11">
                  <c:v>0.4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F08-4752-8864-3D98CA82FE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327424"/>
        <c:axId val="124329344"/>
      </c:lineChart>
      <c:catAx>
        <c:axId val="12432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329344"/>
        <c:crosses val="autoZero"/>
        <c:auto val="1"/>
        <c:lblAlgn val="ctr"/>
        <c:lblOffset val="100"/>
        <c:noMultiLvlLbl val="0"/>
      </c:catAx>
      <c:valAx>
        <c:axId val="124329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327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Femal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emales with CI'!$E$2:$E$13</c:f>
                <c:numCache>
                  <c:formatCode>General</c:formatCode>
                  <c:ptCount val="12"/>
                  <c:pt idx="0">
                    <c:v>7.839999999999997E-2</c:v>
                  </c:pt>
                  <c:pt idx="1">
                    <c:v>5.4879999999999984E-2</c:v>
                  </c:pt>
                  <c:pt idx="2">
                    <c:v>4.116000000000003E-2</c:v>
                  </c:pt>
                  <c:pt idx="3">
                    <c:v>3.5279999999999978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3320000000000016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1360000000000054E-2</c:v>
                  </c:pt>
                  <c:pt idx="11">
                    <c:v>3.5279999999999978E-2</c:v>
                  </c:pt>
                </c:numCache>
              </c:numRef>
            </c:plus>
            <c:minus>
              <c:numRef>
                <c:f>'Females with CI'!$E$2:$E$13</c:f>
                <c:numCache>
                  <c:formatCode>General</c:formatCode>
                  <c:ptCount val="12"/>
                  <c:pt idx="0">
                    <c:v>7.839999999999997E-2</c:v>
                  </c:pt>
                  <c:pt idx="1">
                    <c:v>5.4879999999999984E-2</c:v>
                  </c:pt>
                  <c:pt idx="2">
                    <c:v>4.116000000000003E-2</c:v>
                  </c:pt>
                  <c:pt idx="3">
                    <c:v>3.5279999999999978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3320000000000016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1360000000000054E-2</c:v>
                  </c:pt>
                  <c:pt idx="11">
                    <c:v>3.527999999999997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emales with CI'!$B$2:$B$13</c:f>
              <c:numCache>
                <c:formatCode>General</c:formatCode>
                <c:ptCount val="12"/>
                <c:pt idx="0">
                  <c:v>0.441</c:v>
                </c:pt>
                <c:pt idx="1">
                  <c:v>0.435</c:v>
                </c:pt>
                <c:pt idx="2">
                  <c:v>0.441</c:v>
                </c:pt>
                <c:pt idx="3">
                  <c:v>0.45700000000000002</c:v>
                </c:pt>
                <c:pt idx="4">
                  <c:v>0.48499999999999999</c:v>
                </c:pt>
                <c:pt idx="5">
                  <c:v>0.52400000000000002</c:v>
                </c:pt>
                <c:pt idx="6">
                  <c:v>0.57399999999999995</c:v>
                </c:pt>
                <c:pt idx="7">
                  <c:v>0.63500000000000001</c:v>
                </c:pt>
                <c:pt idx="8">
                  <c:v>0.63700000000000001</c:v>
                </c:pt>
                <c:pt idx="9">
                  <c:v>0.63900000000000001</c:v>
                </c:pt>
                <c:pt idx="10">
                  <c:v>0.64300000000000002</c:v>
                </c:pt>
                <c:pt idx="11">
                  <c:v>0.64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5A-4668-880C-0D956C44B04A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emales with CI'!$E$14:$E$25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6000000000003E-2</c:v>
                  </c:pt>
                  <c:pt idx="3">
                    <c:v>3.7239999999999995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7240000000000051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3320000000000016E-2</c:v>
                  </c:pt>
                  <c:pt idx="11">
                    <c:v>3.7240000000000051E-2</c:v>
                  </c:pt>
                </c:numCache>
              </c:numRef>
            </c:plus>
            <c:minus>
              <c:numRef>
                <c:f>'Females with CI'!$E$14:$E$25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6000000000003E-2</c:v>
                  </c:pt>
                  <c:pt idx="3">
                    <c:v>3.7239999999999995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7240000000000051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3320000000000016E-2</c:v>
                  </c:pt>
                  <c:pt idx="11">
                    <c:v>3.72400000000000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emales with CI'!$B$14:$B$25</c:f>
              <c:numCache>
                <c:formatCode>General</c:formatCode>
                <c:ptCount val="12"/>
                <c:pt idx="0">
                  <c:v>0.41299999999999998</c:v>
                </c:pt>
                <c:pt idx="1">
                  <c:v>0.40899999999999997</c:v>
                </c:pt>
                <c:pt idx="2">
                  <c:v>0.41799999999999998</c:v>
                </c:pt>
                <c:pt idx="3">
                  <c:v>0.438</c:v>
                </c:pt>
                <c:pt idx="4">
                  <c:v>0.47199999999999998</c:v>
                </c:pt>
                <c:pt idx="5">
                  <c:v>0.51700000000000002</c:v>
                </c:pt>
                <c:pt idx="6">
                  <c:v>0.57499999999999996</c:v>
                </c:pt>
                <c:pt idx="7">
                  <c:v>0.64600000000000002</c:v>
                </c:pt>
                <c:pt idx="8">
                  <c:v>0.64300000000000002</c:v>
                </c:pt>
                <c:pt idx="9">
                  <c:v>0.65100000000000002</c:v>
                </c:pt>
                <c:pt idx="10">
                  <c:v>0.66900000000000004</c:v>
                </c:pt>
                <c:pt idx="11">
                  <c:v>0.6969999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5A-4668-880C-0D956C44B0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573568"/>
        <c:axId val="124575744"/>
      </c:lineChart>
      <c:catAx>
        <c:axId val="124573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75744"/>
        <c:crosses val="autoZero"/>
        <c:auto val="1"/>
        <c:lblAlgn val="ctr"/>
        <c:lblOffset val="100"/>
        <c:noMultiLvlLbl val="0"/>
      </c:catAx>
      <c:valAx>
        <c:axId val="124575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73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Young Females (&lt;10 year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ung females with CI'!$E$2:$E$13</c:f>
                <c:numCache>
                  <c:formatCode>General</c:formatCode>
                  <c:ptCount val="12"/>
                  <c:pt idx="0">
                    <c:v>7.839999999999997E-2</c:v>
                  </c:pt>
                  <c:pt idx="1">
                    <c:v>5.4879999999999984E-2</c:v>
                  </c:pt>
                  <c:pt idx="2">
                    <c:v>4.116000000000003E-2</c:v>
                  </c:pt>
                  <c:pt idx="3">
                    <c:v>3.5279999999999978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3320000000000016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1360000000000054E-2</c:v>
                  </c:pt>
                  <c:pt idx="11">
                    <c:v>3.5279999999999978E-2</c:v>
                  </c:pt>
                </c:numCache>
              </c:numRef>
            </c:plus>
            <c:minus>
              <c:numRef>
                <c:f>'Young females with CI'!$E$2:$E$13</c:f>
                <c:numCache>
                  <c:formatCode>General</c:formatCode>
                  <c:ptCount val="12"/>
                  <c:pt idx="0">
                    <c:v>7.839999999999997E-2</c:v>
                  </c:pt>
                  <c:pt idx="1">
                    <c:v>5.4879999999999984E-2</c:v>
                  </c:pt>
                  <c:pt idx="2">
                    <c:v>4.116000000000003E-2</c:v>
                  </c:pt>
                  <c:pt idx="3">
                    <c:v>3.5279999999999978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3320000000000016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1360000000000054E-2</c:v>
                  </c:pt>
                  <c:pt idx="11">
                    <c:v>3.527999999999997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Young females with CI'!$B$2:$B$13</c:f>
              <c:numCache>
                <c:formatCode>General</c:formatCode>
                <c:ptCount val="12"/>
                <c:pt idx="0">
                  <c:v>0.441</c:v>
                </c:pt>
                <c:pt idx="1">
                  <c:v>0.435</c:v>
                </c:pt>
                <c:pt idx="2">
                  <c:v>0.441</c:v>
                </c:pt>
                <c:pt idx="3">
                  <c:v>0.45700000000000002</c:v>
                </c:pt>
                <c:pt idx="4">
                  <c:v>0.48499999999999999</c:v>
                </c:pt>
                <c:pt idx="5">
                  <c:v>0.52400000000000002</c:v>
                </c:pt>
                <c:pt idx="6">
                  <c:v>0.57399999999999995</c:v>
                </c:pt>
                <c:pt idx="7">
                  <c:v>0.63500000000000001</c:v>
                </c:pt>
                <c:pt idx="8">
                  <c:v>0.63700000000000001</c:v>
                </c:pt>
                <c:pt idx="9">
                  <c:v>0.63900000000000001</c:v>
                </c:pt>
                <c:pt idx="10">
                  <c:v>0.64300000000000002</c:v>
                </c:pt>
                <c:pt idx="11">
                  <c:v>0.64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DF1-45B0-B091-75BAAB27412E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ung females with CI'!$E$14:$E$25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6000000000003E-2</c:v>
                  </c:pt>
                  <c:pt idx="3">
                    <c:v>3.7239999999999995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7240000000000051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3320000000000016E-2</c:v>
                  </c:pt>
                  <c:pt idx="11">
                    <c:v>3.7240000000000051E-2</c:v>
                  </c:pt>
                </c:numCache>
              </c:numRef>
            </c:plus>
            <c:minus>
              <c:numRef>
                <c:f>'Young females with CI'!$E$14:$E$25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6000000000003E-2</c:v>
                  </c:pt>
                  <c:pt idx="3">
                    <c:v>3.7239999999999995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7240000000000051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3320000000000016E-2</c:v>
                  </c:pt>
                  <c:pt idx="11">
                    <c:v>3.72400000000000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Young females with CI'!$B$14:$B$25</c:f>
              <c:numCache>
                <c:formatCode>General</c:formatCode>
                <c:ptCount val="12"/>
                <c:pt idx="0">
                  <c:v>0.41299999999999998</c:v>
                </c:pt>
                <c:pt idx="1">
                  <c:v>0.40899999999999997</c:v>
                </c:pt>
                <c:pt idx="2">
                  <c:v>0.41799999999999998</c:v>
                </c:pt>
                <c:pt idx="3">
                  <c:v>0.438</c:v>
                </c:pt>
                <c:pt idx="4">
                  <c:v>0.47199999999999998</c:v>
                </c:pt>
                <c:pt idx="5">
                  <c:v>0.51700000000000002</c:v>
                </c:pt>
                <c:pt idx="6">
                  <c:v>0.57499999999999996</c:v>
                </c:pt>
                <c:pt idx="7">
                  <c:v>0.64600000000000002</c:v>
                </c:pt>
                <c:pt idx="8">
                  <c:v>0.64300000000000002</c:v>
                </c:pt>
                <c:pt idx="9">
                  <c:v>0.65100000000000002</c:v>
                </c:pt>
                <c:pt idx="10">
                  <c:v>0.66900000000000004</c:v>
                </c:pt>
                <c:pt idx="11">
                  <c:v>0.6969999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DF1-45B0-B091-75BAAB2741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761600"/>
        <c:axId val="124763520"/>
      </c:lineChart>
      <c:catAx>
        <c:axId val="124761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763520"/>
        <c:crosses val="autoZero"/>
        <c:auto val="1"/>
        <c:lblAlgn val="ctr"/>
        <c:lblOffset val="100"/>
        <c:noMultiLvlLbl val="0"/>
      </c:catAx>
      <c:valAx>
        <c:axId val="124763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761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Middle Childhood Females (10 to &lt;13 year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iddle Females with CI'!$E$2:$E$13</c:f>
                <c:numCache>
                  <c:formatCode>General</c:formatCode>
                  <c:ptCount val="12"/>
                  <c:pt idx="0">
                    <c:v>5.6840000000000002E-2</c:v>
                  </c:pt>
                  <c:pt idx="1">
                    <c:v>4.7039999999999971E-2</c:v>
                  </c:pt>
                  <c:pt idx="2">
                    <c:v>4.3120000000000047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3.9200000000000013E-2</c:v>
                  </c:pt>
                  <c:pt idx="6">
                    <c:v>3.723999999999994E-2</c:v>
                  </c:pt>
                  <c:pt idx="7">
                    <c:v>3.723999999999994E-2</c:v>
                  </c:pt>
                  <c:pt idx="8">
                    <c:v>3.7240000000000051E-2</c:v>
                  </c:pt>
                  <c:pt idx="9">
                    <c:v>3.7240000000000051E-2</c:v>
                  </c:pt>
                  <c:pt idx="10">
                    <c:v>3.9200000000000013E-2</c:v>
                  </c:pt>
                  <c:pt idx="11">
                    <c:v>4.7039999999999971E-2</c:v>
                  </c:pt>
                </c:numCache>
              </c:numRef>
            </c:plus>
            <c:minus>
              <c:numRef>
                <c:f>'Middle Females with CI'!$E$14:$E$25</c:f>
                <c:numCache>
                  <c:formatCode>General</c:formatCode>
                  <c:ptCount val="12"/>
                  <c:pt idx="0">
                    <c:v>5.6840000000000002E-2</c:v>
                  </c:pt>
                  <c:pt idx="1">
                    <c:v>4.5080000000000009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3.9200000000000013E-2</c:v>
                  </c:pt>
                  <c:pt idx="5">
                    <c:v>3.9200000000000013E-2</c:v>
                  </c:pt>
                  <c:pt idx="6">
                    <c:v>3.723999999999994E-2</c:v>
                  </c:pt>
                  <c:pt idx="7">
                    <c:v>3.9200000000000013E-2</c:v>
                  </c:pt>
                  <c:pt idx="8">
                    <c:v>3.7240000000000051E-2</c:v>
                  </c:pt>
                  <c:pt idx="9">
                    <c:v>3.9200000000000013E-2</c:v>
                  </c:pt>
                  <c:pt idx="10">
                    <c:v>4.1159999999999974E-2</c:v>
                  </c:pt>
                  <c:pt idx="11">
                    <c:v>4.70400000000000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iddle Females with CI'!$B$2:$B$13</c:f>
              <c:numCache>
                <c:formatCode>General</c:formatCode>
                <c:ptCount val="12"/>
                <c:pt idx="0">
                  <c:v>0.439</c:v>
                </c:pt>
                <c:pt idx="1">
                  <c:v>0.5</c:v>
                </c:pt>
                <c:pt idx="2">
                  <c:v>0.55300000000000005</c:v>
                </c:pt>
                <c:pt idx="3">
                  <c:v>0.59899999999999998</c:v>
                </c:pt>
                <c:pt idx="4">
                  <c:v>0.63700000000000001</c:v>
                </c:pt>
                <c:pt idx="5">
                  <c:v>0.66700000000000004</c:v>
                </c:pt>
                <c:pt idx="6">
                  <c:v>0.69</c:v>
                </c:pt>
                <c:pt idx="7">
                  <c:v>0.70599999999999996</c:v>
                </c:pt>
                <c:pt idx="8">
                  <c:v>0.65200000000000002</c:v>
                </c:pt>
                <c:pt idx="9">
                  <c:v>0.59799999999999998</c:v>
                </c:pt>
                <c:pt idx="10">
                  <c:v>0.54200000000000004</c:v>
                </c:pt>
                <c:pt idx="11">
                  <c:v>0.485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046-4C3B-890E-F819845BD9FB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iddle Females with CI'!$E$2:$E$13</c:f>
                <c:numCache>
                  <c:formatCode>General</c:formatCode>
                  <c:ptCount val="12"/>
                  <c:pt idx="0">
                    <c:v>5.6840000000000002E-2</c:v>
                  </c:pt>
                  <c:pt idx="1">
                    <c:v>4.7039999999999971E-2</c:v>
                  </c:pt>
                  <c:pt idx="2">
                    <c:v>4.3120000000000047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3.9200000000000013E-2</c:v>
                  </c:pt>
                  <c:pt idx="6">
                    <c:v>3.723999999999994E-2</c:v>
                  </c:pt>
                  <c:pt idx="7">
                    <c:v>3.723999999999994E-2</c:v>
                  </c:pt>
                  <c:pt idx="8">
                    <c:v>3.7240000000000051E-2</c:v>
                  </c:pt>
                  <c:pt idx="9">
                    <c:v>3.7240000000000051E-2</c:v>
                  </c:pt>
                  <c:pt idx="10">
                    <c:v>3.9200000000000013E-2</c:v>
                  </c:pt>
                  <c:pt idx="11">
                    <c:v>4.7039999999999971E-2</c:v>
                  </c:pt>
                </c:numCache>
              </c:numRef>
            </c:plus>
            <c:minus>
              <c:numRef>
                <c:f>'Middle Females with CI'!$E$14:$E$25</c:f>
                <c:numCache>
                  <c:formatCode>General</c:formatCode>
                  <c:ptCount val="12"/>
                  <c:pt idx="0">
                    <c:v>5.6840000000000002E-2</c:v>
                  </c:pt>
                  <c:pt idx="1">
                    <c:v>4.5080000000000009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3.9200000000000013E-2</c:v>
                  </c:pt>
                  <c:pt idx="5">
                    <c:v>3.9200000000000013E-2</c:v>
                  </c:pt>
                  <c:pt idx="6">
                    <c:v>3.723999999999994E-2</c:v>
                  </c:pt>
                  <c:pt idx="7">
                    <c:v>3.9200000000000013E-2</c:v>
                  </c:pt>
                  <c:pt idx="8">
                    <c:v>3.7240000000000051E-2</c:v>
                  </c:pt>
                  <c:pt idx="9">
                    <c:v>3.9200000000000013E-2</c:v>
                  </c:pt>
                  <c:pt idx="10">
                    <c:v>4.1159999999999974E-2</c:v>
                  </c:pt>
                  <c:pt idx="11">
                    <c:v>4.70400000000000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iddle Females with CI'!$B$14:$B$25</c:f>
              <c:numCache>
                <c:formatCode>General</c:formatCode>
                <c:ptCount val="12"/>
                <c:pt idx="0">
                  <c:v>0.36399999999999999</c:v>
                </c:pt>
                <c:pt idx="1">
                  <c:v>0.439</c:v>
                </c:pt>
                <c:pt idx="2">
                  <c:v>0.504</c:v>
                </c:pt>
                <c:pt idx="3">
                  <c:v>0.55900000000000005</c:v>
                </c:pt>
                <c:pt idx="4">
                  <c:v>0.60399999999999998</c:v>
                </c:pt>
                <c:pt idx="5">
                  <c:v>0.64</c:v>
                </c:pt>
                <c:pt idx="6">
                  <c:v>0.66500000000000004</c:v>
                </c:pt>
                <c:pt idx="7">
                  <c:v>0.68</c:v>
                </c:pt>
                <c:pt idx="8">
                  <c:v>0.61</c:v>
                </c:pt>
                <c:pt idx="9">
                  <c:v>0.54800000000000004</c:v>
                </c:pt>
                <c:pt idx="10">
                  <c:v>0.49399999999999999</c:v>
                </c:pt>
                <c:pt idx="11">
                  <c:v>0.448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046-4C3B-890E-F819845BD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679616"/>
        <c:axId val="267702272"/>
      </c:lineChart>
      <c:catAx>
        <c:axId val="267679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702272"/>
        <c:crosses val="autoZero"/>
        <c:auto val="1"/>
        <c:lblAlgn val="ctr"/>
        <c:lblOffset val="100"/>
        <c:noMultiLvlLbl val="0"/>
      </c:catAx>
      <c:valAx>
        <c:axId val="267702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679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Adolescent Females (</a:t>
            </a:r>
            <a:r>
              <a:rPr lang="en-US" b="1" u="sng">
                <a:solidFill>
                  <a:sysClr val="windowText" lastClr="000000"/>
                </a:solidFill>
              </a:rPr>
              <a:t>&gt;</a:t>
            </a:r>
            <a:r>
              <a:rPr lang="en-US" b="1">
                <a:solidFill>
                  <a:sysClr val="windowText" lastClr="000000"/>
                </a:solidFill>
              </a:rPr>
              <a:t>13 year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d Females with CI'!$E$2:$E$13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5.0960000000000005E-2</c:v>
                  </c:pt>
                  <c:pt idx="2">
                    <c:v>4.3120000000000047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3.9200000000000013E-2</c:v>
                  </c:pt>
                  <c:pt idx="6">
                    <c:v>4.1159999999999974E-2</c:v>
                  </c:pt>
                  <c:pt idx="7">
                    <c:v>4.7039999999999971E-2</c:v>
                  </c:pt>
                  <c:pt idx="8">
                    <c:v>4.7040000000000026E-2</c:v>
                  </c:pt>
                  <c:pt idx="9">
                    <c:v>5.2920000000000023E-2</c:v>
                  </c:pt>
                  <c:pt idx="10">
                    <c:v>9.7999999999999976E-2</c:v>
                  </c:pt>
                  <c:pt idx="11">
                    <c:v>0.19796</c:v>
                  </c:pt>
                </c:numCache>
              </c:numRef>
            </c:plus>
            <c:minus>
              <c:numRef>
                <c:f>'Ad Females with CI'!$E$14:$E$25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4.9000000000000044E-2</c:v>
                  </c:pt>
                  <c:pt idx="2">
                    <c:v>4.1159999999999974E-2</c:v>
                  </c:pt>
                  <c:pt idx="3">
                    <c:v>3.9200000000000013E-2</c:v>
                  </c:pt>
                  <c:pt idx="4">
                    <c:v>3.9200000000000013E-2</c:v>
                  </c:pt>
                  <c:pt idx="5">
                    <c:v>3.9200000000000013E-2</c:v>
                  </c:pt>
                  <c:pt idx="6">
                    <c:v>3.9200000000000013E-2</c:v>
                  </c:pt>
                  <c:pt idx="7">
                    <c:v>4.3119999999999992E-2</c:v>
                  </c:pt>
                  <c:pt idx="8">
                    <c:v>4.7040000000000026E-2</c:v>
                  </c:pt>
                  <c:pt idx="9">
                    <c:v>5.2920000000000023E-2</c:v>
                  </c:pt>
                  <c:pt idx="10">
                    <c:v>9.0159999999999962E-2</c:v>
                  </c:pt>
                  <c:pt idx="11">
                    <c:v>0.1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d Females with CI'!$B$2:$B$13</c:f>
              <c:numCache>
                <c:formatCode>General</c:formatCode>
                <c:ptCount val="12"/>
                <c:pt idx="0">
                  <c:v>0.48899999999999999</c:v>
                </c:pt>
                <c:pt idx="1">
                  <c:v>0.56999999999999995</c:v>
                </c:pt>
                <c:pt idx="2">
                  <c:v>0.624</c:v>
                </c:pt>
                <c:pt idx="3">
                  <c:v>0.64900000000000002</c:v>
                </c:pt>
                <c:pt idx="4">
                  <c:v>0.64600000000000002</c:v>
                </c:pt>
                <c:pt idx="5">
                  <c:v>0.61499999999999999</c:v>
                </c:pt>
                <c:pt idx="6">
                  <c:v>0.55600000000000005</c:v>
                </c:pt>
                <c:pt idx="7">
                  <c:v>0.46899999999999997</c:v>
                </c:pt>
                <c:pt idx="8">
                  <c:v>0.42499999999999999</c:v>
                </c:pt>
                <c:pt idx="9">
                  <c:v>0.40200000000000002</c:v>
                </c:pt>
                <c:pt idx="10">
                  <c:v>0.4</c:v>
                </c:pt>
                <c:pt idx="11">
                  <c:v>0.416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91-48EC-BA4E-AC9295CF2E33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d Females with CI'!$E$14:$E$25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4.9000000000000044E-2</c:v>
                  </c:pt>
                  <c:pt idx="2">
                    <c:v>4.1159999999999974E-2</c:v>
                  </c:pt>
                  <c:pt idx="3">
                    <c:v>3.9200000000000013E-2</c:v>
                  </c:pt>
                  <c:pt idx="4">
                    <c:v>3.9200000000000013E-2</c:v>
                  </c:pt>
                  <c:pt idx="5">
                    <c:v>3.9200000000000013E-2</c:v>
                  </c:pt>
                  <c:pt idx="6">
                    <c:v>3.9200000000000013E-2</c:v>
                  </c:pt>
                  <c:pt idx="7">
                    <c:v>4.3119999999999992E-2</c:v>
                  </c:pt>
                  <c:pt idx="8">
                    <c:v>4.7040000000000026E-2</c:v>
                  </c:pt>
                  <c:pt idx="9">
                    <c:v>5.2920000000000023E-2</c:v>
                  </c:pt>
                  <c:pt idx="10">
                    <c:v>9.0159999999999962E-2</c:v>
                  </c:pt>
                  <c:pt idx="11">
                    <c:v>0.1764</c:v>
                  </c:pt>
                </c:numCache>
              </c:numRef>
            </c:plus>
            <c:minus>
              <c:numRef>
                <c:f>'Ad Females with CI'!$E$14:$E$25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4.9000000000000044E-2</c:v>
                  </c:pt>
                  <c:pt idx="2">
                    <c:v>4.1159999999999974E-2</c:v>
                  </c:pt>
                  <c:pt idx="3">
                    <c:v>3.9200000000000013E-2</c:v>
                  </c:pt>
                  <c:pt idx="4">
                    <c:v>3.9200000000000013E-2</c:v>
                  </c:pt>
                  <c:pt idx="5">
                    <c:v>3.9200000000000013E-2</c:v>
                  </c:pt>
                  <c:pt idx="6">
                    <c:v>3.9200000000000013E-2</c:v>
                  </c:pt>
                  <c:pt idx="7">
                    <c:v>4.3119999999999992E-2</c:v>
                  </c:pt>
                  <c:pt idx="8">
                    <c:v>4.7040000000000026E-2</c:v>
                  </c:pt>
                  <c:pt idx="9">
                    <c:v>5.2920000000000023E-2</c:v>
                  </c:pt>
                  <c:pt idx="10">
                    <c:v>9.0159999999999962E-2</c:v>
                  </c:pt>
                  <c:pt idx="11">
                    <c:v>0.1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d Females with CI'!$B$14:$B$25</c:f>
              <c:numCache>
                <c:formatCode>General</c:formatCode>
                <c:ptCount val="12"/>
                <c:pt idx="0">
                  <c:v>0.56499999999999995</c:v>
                </c:pt>
                <c:pt idx="1">
                  <c:v>0.61699999999999999</c:v>
                </c:pt>
                <c:pt idx="2">
                  <c:v>0.64900000000000002</c:v>
                </c:pt>
                <c:pt idx="3">
                  <c:v>0.66100000000000003</c:v>
                </c:pt>
                <c:pt idx="4">
                  <c:v>0.65200000000000002</c:v>
                </c:pt>
                <c:pt idx="5">
                  <c:v>0.624</c:v>
                </c:pt>
                <c:pt idx="6">
                  <c:v>0.57599999999999996</c:v>
                </c:pt>
                <c:pt idx="7">
                  <c:v>0.50700000000000001</c:v>
                </c:pt>
                <c:pt idx="8">
                  <c:v>0.443</c:v>
                </c:pt>
                <c:pt idx="9">
                  <c:v>0.42</c:v>
                </c:pt>
                <c:pt idx="10">
                  <c:v>0.44</c:v>
                </c:pt>
                <c:pt idx="11">
                  <c:v>0.5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491-48EC-BA4E-AC9295CF2E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811072"/>
        <c:axId val="267817344"/>
      </c:lineChart>
      <c:catAx>
        <c:axId val="267811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817344"/>
        <c:crosses val="autoZero"/>
        <c:auto val="1"/>
        <c:lblAlgn val="ctr"/>
        <c:lblOffset val="100"/>
        <c:noMultiLvlLbl val="0"/>
      </c:catAx>
      <c:valAx>
        <c:axId val="267817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811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Young Males (</a:t>
            </a:r>
            <a:r>
              <a:rPr lang="en-US" b="1" u="none">
                <a:solidFill>
                  <a:sysClr val="windowText" lastClr="000000"/>
                </a:solidFill>
              </a:rPr>
              <a:t>&lt;10 </a:t>
            </a:r>
            <a:r>
              <a:rPr lang="en-US" b="1">
                <a:solidFill>
                  <a:sysClr val="windowText" lastClr="000000"/>
                </a:solidFill>
              </a:rPr>
              <a:t>year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ung Male with CI'!$E$2:$E$13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59999999999974E-2</c:v>
                  </c:pt>
                  <c:pt idx="3">
                    <c:v>3.3320000000000016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1360000000000054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3320000000000016E-2</c:v>
                  </c:pt>
                  <c:pt idx="11">
                    <c:v>3.9200000000000013E-2</c:v>
                  </c:pt>
                </c:numCache>
              </c:numRef>
            </c:plus>
            <c:minus>
              <c:numRef>
                <c:f>'Young Male with CI'!$E$2:$E$13</c:f>
                <c:numCache>
                  <c:formatCode>General</c:formatCode>
                  <c:ptCount val="12"/>
                  <c:pt idx="0">
                    <c:v>8.0359999999999987E-2</c:v>
                  </c:pt>
                  <c:pt idx="1">
                    <c:v>5.6840000000000002E-2</c:v>
                  </c:pt>
                  <c:pt idx="2">
                    <c:v>4.1159999999999974E-2</c:v>
                  </c:pt>
                  <c:pt idx="3">
                    <c:v>3.3320000000000016E-2</c:v>
                  </c:pt>
                  <c:pt idx="4">
                    <c:v>3.3320000000000016E-2</c:v>
                  </c:pt>
                  <c:pt idx="5">
                    <c:v>3.3320000000000016E-2</c:v>
                  </c:pt>
                  <c:pt idx="6">
                    <c:v>3.1360000000000054E-2</c:v>
                  </c:pt>
                  <c:pt idx="7">
                    <c:v>3.3320000000000016E-2</c:v>
                  </c:pt>
                  <c:pt idx="8">
                    <c:v>3.3320000000000016E-2</c:v>
                  </c:pt>
                  <c:pt idx="9">
                    <c:v>3.3320000000000016E-2</c:v>
                  </c:pt>
                  <c:pt idx="10">
                    <c:v>3.3320000000000016E-2</c:v>
                  </c:pt>
                  <c:pt idx="11">
                    <c:v>3.920000000000001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Young Male with CI'!$B$2:$B$13</c:f>
              <c:numCache>
                <c:formatCode>General</c:formatCode>
                <c:ptCount val="12"/>
                <c:pt idx="0">
                  <c:v>0.497</c:v>
                </c:pt>
                <c:pt idx="1">
                  <c:v>0.51</c:v>
                </c:pt>
                <c:pt idx="2">
                  <c:v>0.53200000000000003</c:v>
                </c:pt>
                <c:pt idx="3">
                  <c:v>0.56399999999999995</c:v>
                </c:pt>
                <c:pt idx="4">
                  <c:v>0.60499999999999998</c:v>
                </c:pt>
                <c:pt idx="5">
                  <c:v>0.65500000000000003</c:v>
                </c:pt>
                <c:pt idx="6">
                  <c:v>0.71399999999999997</c:v>
                </c:pt>
                <c:pt idx="7">
                  <c:v>0.78300000000000003</c:v>
                </c:pt>
                <c:pt idx="8">
                  <c:v>0.73099999999999998</c:v>
                </c:pt>
                <c:pt idx="9">
                  <c:v>0.68400000000000005</c:v>
                </c:pt>
                <c:pt idx="10">
                  <c:v>0.64</c:v>
                </c:pt>
                <c:pt idx="11">
                  <c:v>0.600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CF1-43A2-8198-606C9C916A26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ung Male with CI'!$E$14:$E$25</c:f>
                <c:numCache>
                  <c:formatCode>General</c:formatCode>
                  <c:ptCount val="12"/>
                  <c:pt idx="0">
                    <c:v>8.4280000000000022E-2</c:v>
                  </c:pt>
                  <c:pt idx="1">
                    <c:v>5.8799999999999963E-2</c:v>
                  </c:pt>
                  <c:pt idx="2">
                    <c:v>4.3120000000000047E-2</c:v>
                  </c:pt>
                  <c:pt idx="3">
                    <c:v>3.723999999999994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5279999999999978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5279999999999978E-2</c:v>
                  </c:pt>
                  <c:pt idx="11">
                    <c:v>4.1159999999999974E-2</c:v>
                  </c:pt>
                </c:numCache>
              </c:numRef>
            </c:plus>
            <c:minus>
              <c:numRef>
                <c:f>'Young Male with CI'!$E$14:$E$25</c:f>
                <c:numCache>
                  <c:formatCode>General</c:formatCode>
                  <c:ptCount val="12"/>
                  <c:pt idx="0">
                    <c:v>8.4280000000000022E-2</c:v>
                  </c:pt>
                  <c:pt idx="1">
                    <c:v>5.8799999999999963E-2</c:v>
                  </c:pt>
                  <c:pt idx="2">
                    <c:v>4.3120000000000047E-2</c:v>
                  </c:pt>
                  <c:pt idx="3">
                    <c:v>3.723999999999994E-2</c:v>
                  </c:pt>
                  <c:pt idx="4">
                    <c:v>3.5279999999999978E-2</c:v>
                  </c:pt>
                  <c:pt idx="5">
                    <c:v>3.5279999999999978E-2</c:v>
                  </c:pt>
                  <c:pt idx="6">
                    <c:v>3.5279999999999978E-2</c:v>
                  </c:pt>
                  <c:pt idx="7">
                    <c:v>3.5279999999999978E-2</c:v>
                  </c:pt>
                  <c:pt idx="8">
                    <c:v>3.5279999999999978E-2</c:v>
                  </c:pt>
                  <c:pt idx="9">
                    <c:v>3.5279999999999978E-2</c:v>
                  </c:pt>
                  <c:pt idx="10">
                    <c:v>3.5279999999999978E-2</c:v>
                  </c:pt>
                  <c:pt idx="11">
                    <c:v>4.11599999999999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Young Male with CI'!$B$14:$B$25</c:f>
              <c:numCache>
                <c:formatCode>General</c:formatCode>
                <c:ptCount val="12"/>
                <c:pt idx="0">
                  <c:v>0.60499999999999998</c:v>
                </c:pt>
                <c:pt idx="1">
                  <c:v>0.59299999999999997</c:v>
                </c:pt>
                <c:pt idx="2">
                  <c:v>0.59399999999999997</c:v>
                </c:pt>
                <c:pt idx="3">
                  <c:v>0.60899999999999999</c:v>
                </c:pt>
                <c:pt idx="4">
                  <c:v>0.63600000000000001</c:v>
                </c:pt>
                <c:pt idx="5">
                  <c:v>0.67700000000000005</c:v>
                </c:pt>
                <c:pt idx="6">
                  <c:v>0.73</c:v>
                </c:pt>
                <c:pt idx="7">
                  <c:v>0.79700000000000004</c:v>
                </c:pt>
                <c:pt idx="8">
                  <c:v>0.76400000000000001</c:v>
                </c:pt>
                <c:pt idx="9">
                  <c:v>0.72899999999999998</c:v>
                </c:pt>
                <c:pt idx="10">
                  <c:v>0.69</c:v>
                </c:pt>
                <c:pt idx="11">
                  <c:v>0.64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F1-43A2-8198-606C9C916A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9094272"/>
        <c:axId val="289104640"/>
      </c:lineChart>
      <c:catAx>
        <c:axId val="28909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104640"/>
        <c:crosses val="autoZero"/>
        <c:auto val="1"/>
        <c:lblAlgn val="ctr"/>
        <c:lblOffset val="100"/>
        <c:noMultiLvlLbl val="0"/>
      </c:catAx>
      <c:valAx>
        <c:axId val="289104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094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Middle Childhood Males (</a:t>
            </a:r>
            <a:r>
              <a:rPr lang="en-US" b="1" u="none">
                <a:solidFill>
                  <a:sysClr val="windowText" lastClr="000000"/>
                </a:solidFill>
              </a:rPr>
              <a:t>10 to &lt;13 </a:t>
            </a:r>
            <a:r>
              <a:rPr lang="en-US" b="1">
                <a:solidFill>
                  <a:sysClr val="windowText" lastClr="000000"/>
                </a:solidFill>
              </a:rPr>
              <a:t>year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id Male with CI'!$E$2:$E$13</c:f>
                <c:numCache>
                  <c:formatCode>General</c:formatCode>
                  <c:ptCount val="12"/>
                  <c:pt idx="0">
                    <c:v>5.8800000000000019E-2</c:v>
                  </c:pt>
                  <c:pt idx="1">
                    <c:v>4.7039999999999971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3.9200000000000013E-2</c:v>
                  </c:pt>
                  <c:pt idx="7">
                    <c:v>4.1159999999999974E-2</c:v>
                  </c:pt>
                  <c:pt idx="8">
                    <c:v>4.1159999999999974E-2</c:v>
                  </c:pt>
                  <c:pt idx="9">
                    <c:v>4.3119999999999992E-2</c:v>
                  </c:pt>
                  <c:pt idx="10">
                    <c:v>4.5080000000000009E-2</c:v>
                  </c:pt>
                  <c:pt idx="11">
                    <c:v>5.4879999999999984E-2</c:v>
                  </c:pt>
                </c:numCache>
              </c:numRef>
            </c:plus>
            <c:minus>
              <c:numRef>
                <c:f>'Mid Male with CI'!$E$2:$E$13</c:f>
                <c:numCache>
                  <c:formatCode>General</c:formatCode>
                  <c:ptCount val="12"/>
                  <c:pt idx="0">
                    <c:v>5.8800000000000019E-2</c:v>
                  </c:pt>
                  <c:pt idx="1">
                    <c:v>4.7039999999999971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3.9200000000000013E-2</c:v>
                  </c:pt>
                  <c:pt idx="7">
                    <c:v>4.1159999999999974E-2</c:v>
                  </c:pt>
                  <c:pt idx="8">
                    <c:v>4.1159999999999974E-2</c:v>
                  </c:pt>
                  <c:pt idx="9">
                    <c:v>4.3119999999999992E-2</c:v>
                  </c:pt>
                  <c:pt idx="10">
                    <c:v>4.5080000000000009E-2</c:v>
                  </c:pt>
                  <c:pt idx="11">
                    <c:v>5.48799999999999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id Male with CI'!$B$2:$B$13</c:f>
              <c:numCache>
                <c:formatCode>General</c:formatCode>
                <c:ptCount val="12"/>
                <c:pt idx="0">
                  <c:v>0.51500000000000001</c:v>
                </c:pt>
                <c:pt idx="1">
                  <c:v>0.59799999999999998</c:v>
                </c:pt>
                <c:pt idx="2">
                  <c:v>0.65900000000000003</c:v>
                </c:pt>
                <c:pt idx="3">
                  <c:v>0.7</c:v>
                </c:pt>
                <c:pt idx="4">
                  <c:v>0.71899999999999997</c:v>
                </c:pt>
                <c:pt idx="5">
                  <c:v>0.71799999999999997</c:v>
                </c:pt>
                <c:pt idx="6">
                  <c:v>0.69499999999999995</c:v>
                </c:pt>
                <c:pt idx="7">
                  <c:v>0.65100000000000002</c:v>
                </c:pt>
                <c:pt idx="8">
                  <c:v>0.58299999999999996</c:v>
                </c:pt>
                <c:pt idx="9">
                  <c:v>0.51300000000000001</c:v>
                </c:pt>
                <c:pt idx="10">
                  <c:v>0.441</c:v>
                </c:pt>
                <c:pt idx="11">
                  <c:v>0.364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D2A-40A5-B901-369D67B9DCAE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id Male with CI'!$E$14:$E$25</c:f>
                <c:numCache>
                  <c:formatCode>General</c:formatCode>
                  <c:ptCount val="12"/>
                  <c:pt idx="0">
                    <c:v>5.8799999999999963E-2</c:v>
                  </c:pt>
                  <c:pt idx="1">
                    <c:v>4.7039999999999971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4.1159999999999974E-2</c:v>
                  </c:pt>
                  <c:pt idx="7">
                    <c:v>4.3120000000000047E-2</c:v>
                  </c:pt>
                  <c:pt idx="8">
                    <c:v>4.1159999999999974E-2</c:v>
                  </c:pt>
                  <c:pt idx="9">
                    <c:v>4.3120000000000047E-2</c:v>
                  </c:pt>
                  <c:pt idx="10">
                    <c:v>4.5080000000000009E-2</c:v>
                  </c:pt>
                  <c:pt idx="11">
                    <c:v>5.4879999999999984E-2</c:v>
                  </c:pt>
                </c:numCache>
              </c:numRef>
            </c:plus>
            <c:minus>
              <c:numRef>
                <c:f>'Mid Male with CI'!$E$14:$E$25</c:f>
                <c:numCache>
                  <c:formatCode>General</c:formatCode>
                  <c:ptCount val="12"/>
                  <c:pt idx="0">
                    <c:v>5.8799999999999963E-2</c:v>
                  </c:pt>
                  <c:pt idx="1">
                    <c:v>4.7039999999999971E-2</c:v>
                  </c:pt>
                  <c:pt idx="2">
                    <c:v>4.1159999999999974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4.1159999999999974E-2</c:v>
                  </c:pt>
                  <c:pt idx="7">
                    <c:v>4.3120000000000047E-2</c:v>
                  </c:pt>
                  <c:pt idx="8">
                    <c:v>4.1159999999999974E-2</c:v>
                  </c:pt>
                  <c:pt idx="9">
                    <c:v>4.3120000000000047E-2</c:v>
                  </c:pt>
                  <c:pt idx="10">
                    <c:v>4.5080000000000009E-2</c:v>
                  </c:pt>
                  <c:pt idx="11">
                    <c:v>5.48799999999999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id Male with CI'!$B$14:$B$25</c:f>
              <c:numCache>
                <c:formatCode>General</c:formatCode>
                <c:ptCount val="12"/>
                <c:pt idx="0">
                  <c:v>0.61399999999999999</c:v>
                </c:pt>
                <c:pt idx="1">
                  <c:v>0.67700000000000005</c:v>
                </c:pt>
                <c:pt idx="2">
                  <c:v>0.72299999999999998</c:v>
                </c:pt>
                <c:pt idx="3">
                  <c:v>0.752</c:v>
                </c:pt>
                <c:pt idx="4">
                  <c:v>0.76300000000000001</c:v>
                </c:pt>
                <c:pt idx="5">
                  <c:v>0.75600000000000001</c:v>
                </c:pt>
                <c:pt idx="6">
                  <c:v>0.73199999999999998</c:v>
                </c:pt>
                <c:pt idx="7">
                  <c:v>0.69099999999999995</c:v>
                </c:pt>
                <c:pt idx="8">
                  <c:v>0.63800000000000001</c:v>
                </c:pt>
                <c:pt idx="9">
                  <c:v>0.57099999999999995</c:v>
                </c:pt>
                <c:pt idx="10">
                  <c:v>0.48799999999999999</c:v>
                </c:pt>
                <c:pt idx="11">
                  <c:v>0.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D2A-40A5-B901-369D67B9DC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9131520"/>
        <c:axId val="289133696"/>
      </c:lineChart>
      <c:catAx>
        <c:axId val="289131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133696"/>
        <c:crosses val="autoZero"/>
        <c:auto val="1"/>
        <c:lblAlgn val="ctr"/>
        <c:lblOffset val="100"/>
        <c:noMultiLvlLbl val="0"/>
      </c:catAx>
      <c:valAx>
        <c:axId val="289133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131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Adolescent Males (</a:t>
            </a:r>
            <a:r>
              <a:rPr lang="en-US" b="1" u="sng">
                <a:solidFill>
                  <a:sysClr val="windowText" lastClr="000000"/>
                </a:solidFill>
              </a:rPr>
              <a:t>&gt;</a:t>
            </a:r>
            <a:r>
              <a:rPr lang="en-US" b="1" u="none">
                <a:solidFill>
                  <a:sysClr val="windowText" lastClr="000000"/>
                </a:solidFill>
              </a:rPr>
              <a:t>13 </a:t>
            </a:r>
            <a:r>
              <a:rPr lang="en-US" b="1">
                <a:solidFill>
                  <a:sysClr val="windowText" lastClr="000000"/>
                </a:solidFill>
              </a:rPr>
              <a:t>year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oved to Lower Poverty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d Males with CI'!$E$2:$E$13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5.0960000000000005E-2</c:v>
                  </c:pt>
                  <c:pt idx="2">
                    <c:v>4.5080000000000009E-2</c:v>
                  </c:pt>
                  <c:pt idx="3">
                    <c:v>4.5080000000000009E-2</c:v>
                  </c:pt>
                  <c:pt idx="4">
                    <c:v>4.3120000000000047E-2</c:v>
                  </c:pt>
                  <c:pt idx="5">
                    <c:v>4.3120000000000047E-2</c:v>
                  </c:pt>
                  <c:pt idx="6">
                    <c:v>4.3120000000000047E-2</c:v>
                  </c:pt>
                  <c:pt idx="7">
                    <c:v>4.8999999999999988E-2</c:v>
                  </c:pt>
                  <c:pt idx="8">
                    <c:v>5.2920000000000023E-2</c:v>
                  </c:pt>
                  <c:pt idx="9">
                    <c:v>6.0759999999999981E-2</c:v>
                  </c:pt>
                  <c:pt idx="10">
                    <c:v>0.10192000000000001</c:v>
                  </c:pt>
                  <c:pt idx="11">
                    <c:v>0.19991999999999999</c:v>
                  </c:pt>
                </c:numCache>
              </c:numRef>
            </c:plus>
            <c:minus>
              <c:numRef>
                <c:f>'Ad Males with CI'!$E$2:$E$13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5.0960000000000005E-2</c:v>
                  </c:pt>
                  <c:pt idx="2">
                    <c:v>4.5080000000000009E-2</c:v>
                  </c:pt>
                  <c:pt idx="3">
                    <c:v>4.5080000000000009E-2</c:v>
                  </c:pt>
                  <c:pt idx="4">
                    <c:v>4.3120000000000047E-2</c:v>
                  </c:pt>
                  <c:pt idx="5">
                    <c:v>4.3120000000000047E-2</c:v>
                  </c:pt>
                  <c:pt idx="6">
                    <c:v>4.3120000000000047E-2</c:v>
                  </c:pt>
                  <c:pt idx="7">
                    <c:v>4.8999999999999988E-2</c:v>
                  </c:pt>
                  <c:pt idx="8">
                    <c:v>5.2920000000000023E-2</c:v>
                  </c:pt>
                  <c:pt idx="9">
                    <c:v>6.0759999999999981E-2</c:v>
                  </c:pt>
                  <c:pt idx="10">
                    <c:v>0.10192000000000001</c:v>
                  </c:pt>
                  <c:pt idx="11">
                    <c:v>0.19991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d Males with CI'!$B$2:$B$13</c:f>
              <c:numCache>
                <c:formatCode>General</c:formatCode>
                <c:ptCount val="12"/>
                <c:pt idx="0">
                  <c:v>0.70099999999999996</c:v>
                </c:pt>
                <c:pt idx="1">
                  <c:v>0.69799999999999995</c:v>
                </c:pt>
                <c:pt idx="2">
                  <c:v>0.68799999999999994</c:v>
                </c:pt>
                <c:pt idx="3">
                  <c:v>0.67100000000000004</c:v>
                </c:pt>
                <c:pt idx="4">
                  <c:v>0.64600000000000002</c:v>
                </c:pt>
                <c:pt idx="5">
                  <c:v>0.61499999999999999</c:v>
                </c:pt>
                <c:pt idx="6">
                  <c:v>0.57499999999999996</c:v>
                </c:pt>
                <c:pt idx="7">
                  <c:v>0.52900000000000003</c:v>
                </c:pt>
                <c:pt idx="8">
                  <c:v>0.40300000000000002</c:v>
                </c:pt>
                <c:pt idx="9">
                  <c:v>0.32600000000000001</c:v>
                </c:pt>
                <c:pt idx="10">
                  <c:v>0.29799999999999999</c:v>
                </c:pt>
                <c:pt idx="11">
                  <c:v>0.319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07A-4DAF-8775-73813746AB79}"/>
            </c:ext>
          </c:extLst>
        </c:ser>
        <c:ser>
          <c:idx val="1"/>
          <c:order val="1"/>
          <c:tx>
            <c:v>Moved to Higher Poverty</c:v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d Males with CI'!$E$14:$E$25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4.9000000000000044E-2</c:v>
                  </c:pt>
                  <c:pt idx="2">
                    <c:v>4.3120000000000047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4.1159999999999974E-2</c:v>
                  </c:pt>
                  <c:pt idx="7">
                    <c:v>4.5080000000000009E-2</c:v>
                  </c:pt>
                  <c:pt idx="8">
                    <c:v>4.8999999999999988E-2</c:v>
                  </c:pt>
                  <c:pt idx="9">
                    <c:v>5.6840000000000002E-2</c:v>
                  </c:pt>
                  <c:pt idx="10">
                    <c:v>8.2320000000000004E-2</c:v>
                  </c:pt>
                  <c:pt idx="11">
                    <c:v>0.13720000000000002</c:v>
                  </c:pt>
                </c:numCache>
              </c:numRef>
            </c:plus>
            <c:minus>
              <c:numRef>
                <c:f>'Ad Males with CI'!$E$14:$E$25</c:f>
                <c:numCache>
                  <c:formatCode>General</c:formatCode>
                  <c:ptCount val="12"/>
                  <c:pt idx="0">
                    <c:v>6.2719999999999998E-2</c:v>
                  </c:pt>
                  <c:pt idx="1">
                    <c:v>4.9000000000000044E-2</c:v>
                  </c:pt>
                  <c:pt idx="2">
                    <c:v>4.3120000000000047E-2</c:v>
                  </c:pt>
                  <c:pt idx="3">
                    <c:v>4.1159999999999974E-2</c:v>
                  </c:pt>
                  <c:pt idx="4">
                    <c:v>4.1159999999999974E-2</c:v>
                  </c:pt>
                  <c:pt idx="5">
                    <c:v>4.1159999999999974E-2</c:v>
                  </c:pt>
                  <c:pt idx="6">
                    <c:v>4.1159999999999974E-2</c:v>
                  </c:pt>
                  <c:pt idx="7">
                    <c:v>4.5080000000000009E-2</c:v>
                  </c:pt>
                  <c:pt idx="8">
                    <c:v>4.8999999999999988E-2</c:v>
                  </c:pt>
                  <c:pt idx="9">
                    <c:v>5.6840000000000002E-2</c:v>
                  </c:pt>
                  <c:pt idx="10">
                    <c:v>8.2320000000000004E-2</c:v>
                  </c:pt>
                  <c:pt idx="11">
                    <c:v>0.1372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d Males with CI'!$B$14:$B$25</c:f>
              <c:numCache>
                <c:formatCode>General</c:formatCode>
                <c:ptCount val="12"/>
                <c:pt idx="0">
                  <c:v>0.64200000000000002</c:v>
                </c:pt>
                <c:pt idx="1">
                  <c:v>0.66700000000000004</c:v>
                </c:pt>
                <c:pt idx="2">
                  <c:v>0.67700000000000005</c:v>
                </c:pt>
                <c:pt idx="3">
                  <c:v>0.67100000000000004</c:v>
                </c:pt>
                <c:pt idx="4">
                  <c:v>0.64900000000000002</c:v>
                </c:pt>
                <c:pt idx="5">
                  <c:v>0.61199999999999999</c:v>
                </c:pt>
                <c:pt idx="6">
                  <c:v>0.55900000000000005</c:v>
                </c:pt>
                <c:pt idx="7">
                  <c:v>0.49099999999999999</c:v>
                </c:pt>
                <c:pt idx="8">
                  <c:v>0.42</c:v>
                </c:pt>
                <c:pt idx="9">
                  <c:v>0.315</c:v>
                </c:pt>
                <c:pt idx="10">
                  <c:v>0.17499999999999999</c:v>
                </c:pt>
                <c:pt idx="11">
                  <c:v>1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07A-4DAF-8775-73813746A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7102592"/>
        <c:axId val="347112960"/>
      </c:lineChart>
      <c:catAx>
        <c:axId val="347102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7112960"/>
        <c:crosses val="autoZero"/>
        <c:auto val="1"/>
        <c:lblAlgn val="ctr"/>
        <c:lblOffset val="100"/>
        <c:noMultiLvlLbl val="0"/>
      </c:catAx>
      <c:valAx>
        <c:axId val="347112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MI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710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3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</Words>
  <Characters>271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10-28T00:09:00Z</dcterms:created>
  <dcterms:modified xsi:type="dcterms:W3CDTF">2020-10-28T00:09:00Z</dcterms:modified>
</cp:coreProperties>
</file>